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 w:firstLineChars="200"/>
        <w:jc w:val="center"/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Multivariate binary logistic regression analysis of laboratory parameters between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RP </w:t>
      </w:r>
      <w:r>
        <w:rPr>
          <w:rFonts w:hint="eastAsia" w:ascii="Times New Roman" w:hAnsi="Times New Roman" w:cs="Times New Roman"/>
          <w:color w:val="auto"/>
          <w:szCs w:val="21"/>
        </w:rPr>
        <w:t>patients at active and inactive stage in cohort 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2"/>
        <w:gridCol w:w="709"/>
        <w:gridCol w:w="625"/>
        <w:gridCol w:w="750"/>
        <w:gridCol w:w="1821"/>
        <w:gridCol w:w="6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Laboratory parameters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Wald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OR（95% CI）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-reactive protein to albumin rati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1.4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.44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4.422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-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7.60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Platelet to lymphocyte ratio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279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317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773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322(0.710-2.460)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379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2"/>
          <w:szCs w:val="22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yZmJjNjMzNjI1MDAyZWU4ZDBkNmQ0MDJlYmY1ZGUifQ=="/>
  </w:docVars>
  <w:rsids>
    <w:rsidRoot w:val="6FCC06A4"/>
    <w:rsid w:val="6FCC0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09:00Z</dcterms:created>
  <dc:creator>DM</dc:creator>
  <cp:lastModifiedBy>DM</cp:lastModifiedBy>
  <dcterms:modified xsi:type="dcterms:W3CDTF">2023-09-24T07:0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03EF5175FE24F08BB1D2E518821824B_11</vt:lpwstr>
  </property>
</Properties>
</file>